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Morphometric details of the fresh and previously identified samples as well as available paratypes of the studied species. </w:t>
      </w:r>
      <w:r>
        <w:rPr>
          <w:rFonts w:cs="Times New Roman" w:ascii="Times New Roman" w:hAnsi="Times New Roman"/>
          <w:sz w:val="24"/>
          <w:szCs w:val="24"/>
        </w:rPr>
        <w:t>These data are used in PC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sample codes represented in Table 1 with the corresponding sequence codes. Abbreviations of the variables code are detailed in the foot note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498" w:type="dxa"/>
        <w:jc w:val="center"/>
        <w:tblInd w:w="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554"/>
        <w:gridCol w:w="750"/>
        <w:gridCol w:w="567"/>
        <w:gridCol w:w="531"/>
        <w:gridCol w:w="551"/>
        <w:gridCol w:w="531"/>
        <w:gridCol w:w="531"/>
        <w:gridCol w:w="531"/>
        <w:gridCol w:w="535"/>
        <w:gridCol w:w="535"/>
        <w:gridCol w:w="535"/>
        <w:gridCol w:w="605"/>
        <w:gridCol w:w="543"/>
        <w:gridCol w:w="531"/>
        <w:gridCol w:w="559"/>
        <w:gridCol w:w="531"/>
        <w:gridCol w:w="559"/>
        <w:gridCol w:w="531"/>
        <w:gridCol w:w="461"/>
        <w:gridCol w:w="483"/>
        <w:gridCol w:w="567"/>
        <w:gridCol w:w="567"/>
        <w:gridCol w:w="567"/>
        <w:gridCol w:w="709"/>
        <w:gridCol w:w="567"/>
        <w:gridCol w:w="567"/>
      </w:tblGrid>
      <w:tr>
        <w:trPr>
          <w:trHeight w:val="443" w:hRule="atLeast"/>
        </w:trPr>
        <w:tc>
          <w:tcPr>
            <w:tcW w:w="130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Species name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↓</w:t>
            </w:r>
          </w:p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 xml:space="preserve">Sample </w:t>
            </w:r>
          </w:p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Codes ↓</w:t>
            </w:r>
          </w:p>
        </w:tc>
        <w:tc>
          <w:tcPr>
            <w:tcW w:w="13194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24"/>
              </w:rPr>
              <w:t>*Variables  (values in percent of total body length)</w:t>
            </w:r>
          </w:p>
        </w:tc>
      </w:tr>
      <w:tr>
        <w:trPr>
          <w:trHeight w:val="70" w:hRule="atLeast"/>
        </w:trPr>
        <w:tc>
          <w:tcPr>
            <w:tcW w:w="130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SL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PrDL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PoDL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HtCF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HL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HtP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HtD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HtA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HtD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DP&amp;V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LnC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BDdf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HDo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HDe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BWdf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HWe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SnL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LnL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LHtC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HtV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DVF&amp;A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LnBD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LnBAF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. hexastichu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2.8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9.9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7.5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5.0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1.6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0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7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4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9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7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4.6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0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3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9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4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.4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.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96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4.3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0.9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3.2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3.8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0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9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4.2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8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0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1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4.4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3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7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6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14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6.8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6.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.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14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4.0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8.8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9.7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5.7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0.6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8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9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9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6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4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8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3.1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8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0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0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27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6.6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.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78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3.5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8.4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2.5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7.0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0.5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1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4.3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3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3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6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3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2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3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0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4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95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6.7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.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97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2.3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8.4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2.0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7.0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0.4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1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3.6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8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2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8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1.6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0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1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6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49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6.8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.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55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4.5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8.3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0.2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6.0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1.2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4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4.2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8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6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5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6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4.4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0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6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7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24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.2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.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46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. hexagonolepi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8.2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8.2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1.4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1.9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0.0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2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6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1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1.0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3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2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0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4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8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6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.3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0.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33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5.6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7.8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1.3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3.6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1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7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1.2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3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0.4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2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0.1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9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9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3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1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8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.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0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93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8.4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7.2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1.4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1.5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9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8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0.8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1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0.6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9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0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6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4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8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8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6.3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79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V*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5.1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7.5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1.5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4.3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0.4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7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8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2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3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8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1.4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8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1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7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2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6.3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23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W*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6.6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8.2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1.7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4.4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0.7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1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1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2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2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0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4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5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3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7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24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6.1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83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X*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4.8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8.9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2.4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4.5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7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7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9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2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3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4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0.5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5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8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8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54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7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66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T. progeneiu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J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7.2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1.3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8.7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3.6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4.3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4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0.9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7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5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7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4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8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4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9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2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0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59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8.1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2.2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9.1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1.7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3.9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8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0.4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9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8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0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1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2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8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9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40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6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91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6.6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0.8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8.9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9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4.9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1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1.6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9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3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4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4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1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4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7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40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7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78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7.1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2.3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9.3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1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4.3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5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1.0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4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7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5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7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0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9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9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88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7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63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8.1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0.0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8.1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4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4.9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5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3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9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6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6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1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7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6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4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2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20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.9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05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exact" w:line="220" w:before="0" w:after="0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T. putitor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Aa*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7.1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7.7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9.4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5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7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2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1.6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2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7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7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8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4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0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5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85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.8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.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46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6.7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8.6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9.0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3.9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3.6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8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5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3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4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4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4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5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3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2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37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.6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03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6.2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9.2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9.9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3.7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3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8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1.5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6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8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6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9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9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5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2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65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6.8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.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25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Q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6.8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9.8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0.2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4.7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3.5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9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8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0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6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1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1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6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6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6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84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.3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82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7.3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9.5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9.2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6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4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6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1.1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6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1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6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9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1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4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2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38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.2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.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45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exact" w:line="220" w:before="0" w:after="0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T. putitor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8.5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0.8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0.6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1.4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3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7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0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1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3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1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9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4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0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5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64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.4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.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.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68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exact" w:line="1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9.4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0.3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8.8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1.8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8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3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7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4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1.1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1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2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0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5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9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26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.2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.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.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96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exact" w:line="1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8.6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0.2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0.0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3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7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9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6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0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9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3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66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6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8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5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.9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.2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.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.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74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exact" w:line="1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Y*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5.6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8.7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9.7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3.0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2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6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6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7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6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0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3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5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2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0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29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.1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.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.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.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.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39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exact" w:line="1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Z*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8.8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1.2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9.5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5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5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0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0.3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2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5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0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4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4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0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3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94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.5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.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34</w:t>
            </w:r>
          </w:p>
        </w:tc>
      </w:tr>
      <w:tr>
        <w:trPr>
          <w:trHeight w:val="340" w:hRule="exact"/>
          <w:cantSplit w:val="true"/>
        </w:trPr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exact" w:line="1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  <w:t>Ab*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7.7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0.3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8.9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1.5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3.1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.3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2.4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6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.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.0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2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.9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.9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3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7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.0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5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.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.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.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.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.4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IN" w:bidi="ar-SA"/>
        </w:rPr>
      </w:pPr>
      <w:r>
        <w:rPr>
          <w:rFonts w:cs="Times New Roman" w:ascii="Times New Roman" w:hAnsi="Times New Roman"/>
          <w:sz w:val="24"/>
          <w:szCs w:val="24"/>
          <w:lang w:val="en-IN" w:bidi="ar-SA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IN" w:bidi="ar-SA"/>
        </w:rPr>
      </w:pPr>
      <w:r>
        <w:rPr>
          <w:rFonts w:cs="Times New Roman" w:ascii="Times New Roman" w:hAnsi="Times New Roman"/>
          <w:sz w:val="24"/>
          <w:szCs w:val="24"/>
          <w:lang w:val="en-IN" w:bidi="ar-SA"/>
        </w:rPr>
        <w:t>*Abbreviations are: SL=Standard Length, PrDL=Pre-dorsal Length, PoDL=Post-dorsal Length, HtCF=Height of Caudal Fin, HL=Head Length, HtPF=Height of Pectoral Fin, HtDF=Height of Dorsal Fin, HtAF=Height of Anal Fin, HtDS=Height of Dorsal Spine, DP&amp;V=Distance between Pectoral and Ventral, LnCP=Length of Caudal Peduncle, BDdf=Body Depth at dorsal fin origin, Hdop=Head Depth at operculum, Hde=Head Depth at posterior edge of eye, Hwe=Head Width at eye, SnL=Snout Length, ED=Eye Diameter, LnLF=Length of Labial Flap, LHtCP=Least Height of Caudal Peduncle, HtVF=Height of Ventral Fin, LnBDF=Length of base of Dorsal Fin, LnBAF=Length of base Anal Fin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IN" w:bidi="ar-SA"/>
        </w:rPr>
      </w:pPr>
      <w:r>
        <w:rPr>
          <w:rFonts w:cs="Times New Roman" w:ascii="Times New Roman" w:hAnsi="Times New Roman"/>
          <w:sz w:val="24"/>
          <w:szCs w:val="24"/>
          <w:lang w:val="en-IN" w:bidi="ar-SA"/>
        </w:rPr>
        <w:t>**paratypes from museum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IN" w:bidi="ar-SA"/>
        </w:rPr>
      </w:pPr>
      <w:r>
        <w:rPr>
          <w:rFonts w:cs="Times New Roman" w:ascii="Times New Roman" w:hAnsi="Times New Roman"/>
          <w:sz w:val="24"/>
          <w:szCs w:val="24"/>
          <w:lang w:val="en-IN" w:bidi="ar-SA"/>
        </w:rPr>
      </w:r>
    </w:p>
    <w:sectPr>
      <w:type w:val="nextPage"/>
      <w:pgSz w:orient="landscape" w:w="16838" w:h="11906"/>
      <w:pgMar w:left="1440" w:right="1440" w:gutter="0" w:header="0" w:top="709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Vrinda;Courier New"/>
      <w:color w:val="auto"/>
      <w:sz w:val="22"/>
      <w:szCs w:val="28"/>
      <w:lang w:val="en-US" w:bidi="bn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5T02:35:00Z</dcterms:created>
  <dc:creator>Owner</dc:creator>
  <dc:description/>
  <cp:keywords/>
  <dc:language>en-US</dc:language>
  <cp:lastModifiedBy>Your User Name</cp:lastModifiedBy>
  <dcterms:modified xsi:type="dcterms:W3CDTF">2012-11-25T02:35:00Z</dcterms:modified>
  <cp:revision>2</cp:revision>
  <dc:subject/>
  <dc:title/>
</cp:coreProperties>
</file>